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10E1D" w14:textId="77777777" w:rsidR="00E33C94" w:rsidRPr="00956C4C" w:rsidRDefault="006242DF">
      <w:pPr>
        <w:jc w:val="left"/>
        <w:rPr>
          <w:rFonts w:ascii="Times New Roman" w:eastAsia="宋体" w:hAnsi="Times New Roman" w:cs="Times New Roman"/>
          <w:b/>
          <w:bCs/>
          <w:sz w:val="22"/>
          <w:szCs w:val="28"/>
        </w:rPr>
      </w:pPr>
      <w:r w:rsidRPr="00956C4C">
        <w:rPr>
          <w:rFonts w:ascii="Times New Roman" w:eastAsia="宋体" w:hAnsi="Times New Roman" w:cs="Times New Roman" w:hint="eastAsia"/>
          <w:b/>
          <w:bCs/>
          <w:sz w:val="22"/>
          <w:szCs w:val="28"/>
        </w:rPr>
        <w:t xml:space="preserve">Table S1. The </w:t>
      </w:r>
      <w:r w:rsidRPr="00956C4C">
        <w:rPr>
          <w:rFonts w:ascii="Times New Roman" w:eastAsia="宋体" w:hAnsi="Times New Roman" w:cs="Times New Roman"/>
          <w:b/>
          <w:bCs/>
          <w:sz w:val="22"/>
          <w:szCs w:val="28"/>
        </w:rPr>
        <w:t>primer sequence table for RT-qPCR experiment.</w:t>
      </w:r>
    </w:p>
    <w:p w14:paraId="68175F26" w14:textId="77777777" w:rsidR="00E33C94" w:rsidRDefault="00E33C94">
      <w:pPr>
        <w:jc w:val="left"/>
        <w:rPr>
          <w:rFonts w:ascii="Times New Roman" w:eastAsia="宋体" w:hAnsi="Times New Roman" w:cs="Times New Roman"/>
        </w:rPr>
      </w:pPr>
    </w:p>
    <w:tbl>
      <w:tblPr>
        <w:tblW w:w="881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6"/>
        <w:gridCol w:w="6245"/>
      </w:tblGrid>
      <w:tr w:rsidR="00E33C94" w:rsidRPr="00C949FA" w14:paraId="20EBE31E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A353B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N1-F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8FF03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CCTCGCATCCTATACA</w:t>
            </w:r>
          </w:p>
        </w:tc>
      </w:tr>
      <w:tr w:rsidR="00E33C94" w:rsidRPr="00C949FA" w14:paraId="036B4894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4C540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N1-R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FE970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CATTGGTAACTCGTGTG</w:t>
            </w:r>
          </w:p>
        </w:tc>
      </w:tr>
      <w:tr w:rsidR="00E33C94" w:rsidRPr="00C949FA" w14:paraId="2D987C14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C15E7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CN2-F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12B57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AAGTGGTATGTGGTAGG</w:t>
            </w:r>
          </w:p>
        </w:tc>
      </w:tr>
      <w:tr w:rsidR="00E33C94" w:rsidRPr="00C949FA" w14:paraId="23B03698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CCC14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CN2-R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DF9AD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CGGAGGTGACATTGTAG</w:t>
            </w:r>
          </w:p>
        </w:tc>
      </w:tr>
      <w:tr w:rsidR="00E33C94" w:rsidRPr="00C949FA" w14:paraId="490A9840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B2967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3-F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03980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TAGACTTCTACAACGATCC</w:t>
            </w:r>
          </w:p>
        </w:tc>
      </w:tr>
      <w:tr w:rsidR="00E33C94" w:rsidRPr="00C949FA" w14:paraId="6974D1EE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FA44B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3-R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EB14E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GTTTGTGTGCTTCTGAG</w:t>
            </w:r>
          </w:p>
        </w:tc>
      </w:tr>
      <w:tr w:rsidR="00E33C94" w:rsidRPr="00C949FA" w14:paraId="3CC9A949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67413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F5-F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FC3DC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TTCCACTTTCGCCTTG</w:t>
            </w:r>
          </w:p>
        </w:tc>
      </w:tr>
      <w:tr w:rsidR="00E33C94" w:rsidRPr="00C949FA" w14:paraId="65C510D3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0319C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F5-R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BEA37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GAGTGACATGGCTGTA</w:t>
            </w:r>
          </w:p>
        </w:tc>
      </w:tr>
      <w:tr w:rsidR="00E33C94" w:rsidRPr="00C949FA" w14:paraId="6383345E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36E7B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OX1-F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239E0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TTGGTCCATCCTGTG</w:t>
            </w:r>
          </w:p>
        </w:tc>
      </w:tr>
      <w:tr w:rsidR="00E33C94" w:rsidRPr="00C949FA" w14:paraId="516D1B38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CECDD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OX1-R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7B7A5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TCTGCATTGAATCTGAG</w:t>
            </w:r>
          </w:p>
        </w:tc>
      </w:tr>
      <w:tr w:rsidR="00E33C94" w:rsidRPr="00C949FA" w14:paraId="532EC72A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A0ADC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A1B-F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F79C2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ATCAGCGGACTGTACC</w:t>
            </w:r>
          </w:p>
        </w:tc>
      </w:tr>
      <w:tr w:rsidR="00E33C94" w:rsidRPr="00C949FA" w14:paraId="18D8936B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B7F3B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A1B-R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CE6A2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AATCCACCTCCTCAATG</w:t>
            </w:r>
          </w:p>
        </w:tc>
      </w:tr>
      <w:tr w:rsidR="009653DA" w:rsidRPr="00C949FA" w14:paraId="67886134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6CC41" w14:textId="1258EFE8" w:rsidR="009653DA" w:rsidRPr="00C949FA" w:rsidRDefault="009653DA">
            <w:pPr>
              <w:widowControl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ERT-F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6C249" w14:textId="17E00D30" w:rsidR="009653DA" w:rsidRPr="00C949FA" w:rsidRDefault="009653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CGATTGTGAACATGGACTACG</w:t>
            </w:r>
          </w:p>
        </w:tc>
      </w:tr>
      <w:tr w:rsidR="009653DA" w:rsidRPr="00C949FA" w14:paraId="59964116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70F9C" w14:textId="01856DF2" w:rsidR="009653DA" w:rsidRPr="00C949FA" w:rsidRDefault="009653DA">
            <w:pPr>
              <w:widowControl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ERT-R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EC69D" w14:textId="5C4127D0" w:rsidR="009653DA" w:rsidRPr="00C949FA" w:rsidRDefault="009653D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653D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TCGTAGTTGAGCACGCTGAA</w:t>
            </w:r>
          </w:p>
        </w:tc>
      </w:tr>
      <w:tr w:rsidR="00E33C94" w:rsidRPr="00C949FA" w14:paraId="3243E340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C3D0C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I1-M-F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ED2A5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AGCCCGGGGCTGGTCCAATA</w:t>
            </w:r>
          </w:p>
        </w:tc>
      </w:tr>
      <w:tr w:rsidR="00E33C94" w:rsidRPr="00C949FA" w14:paraId="735FAF75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1E9E2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I1-AS-F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688ED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CCCGGGGCTGCTGGTCCAATA</w:t>
            </w:r>
          </w:p>
        </w:tc>
      </w:tr>
      <w:tr w:rsidR="00E33C94" w:rsidRPr="00C949FA" w14:paraId="71175C32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B00A8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I1-M/AS-R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50F43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AAGTAGTGGAGGAAGTG</w:t>
            </w:r>
          </w:p>
        </w:tc>
      </w:tr>
      <w:tr w:rsidR="00E33C94" w:rsidRPr="00C949FA" w14:paraId="27A3BCF5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8E8B8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44-M/AS-F1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4ACBE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CTTCAGGAGGTTACAT</w:t>
            </w:r>
          </w:p>
        </w:tc>
      </w:tr>
      <w:tr w:rsidR="00E33C94" w:rsidRPr="00C949FA" w14:paraId="5DE50D74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4C4DE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44-AS-R1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14587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CATCAAAGTGGTAGCAGG</w:t>
            </w:r>
          </w:p>
        </w:tc>
      </w:tr>
      <w:tr w:rsidR="00E33C94" w:rsidRPr="00C949FA" w14:paraId="4F5766E9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20AEF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44-M-R1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A4CF6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GGTTGAAATGGTAGCAGG</w:t>
            </w:r>
          </w:p>
        </w:tc>
      </w:tr>
      <w:tr w:rsidR="00E33C94" w:rsidRPr="00C949FA" w14:paraId="6C857CBE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3E810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44-M/AS-F2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A8B7A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CTTCAGGAGGTTACAT</w:t>
            </w:r>
          </w:p>
        </w:tc>
      </w:tr>
      <w:tr w:rsidR="00E33C94" w:rsidRPr="00C949FA" w14:paraId="5C117F06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F726C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44-AS-R2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56B47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GGTTGAAATGGTAGCAGG</w:t>
            </w:r>
          </w:p>
        </w:tc>
      </w:tr>
      <w:tr w:rsidR="00E33C94" w:rsidRPr="00C949FA" w14:paraId="0E3C67D6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2E92A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44-M-R2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7BDE2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TTGGTCTCTGGTAGCAGG</w:t>
            </w:r>
          </w:p>
        </w:tc>
      </w:tr>
      <w:tr w:rsidR="00E33C94" w:rsidRPr="00C949FA" w14:paraId="196DA4DB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84366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44-M/AS-F3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E84E9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CTTCAGGAGGTTACAT</w:t>
            </w:r>
          </w:p>
        </w:tc>
      </w:tr>
      <w:tr w:rsidR="00E33C94" w:rsidRPr="00C949FA" w14:paraId="0B8CA0E7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A209B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44-AS-R3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192E2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TGCCTGGATGGTAGCAGG</w:t>
            </w:r>
          </w:p>
        </w:tc>
      </w:tr>
      <w:tr w:rsidR="00E33C94" w:rsidRPr="00C949FA" w14:paraId="02104037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56542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44-M-R3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A6D4F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TTGGTCTCTGGTAGCAGG</w:t>
            </w:r>
          </w:p>
        </w:tc>
      </w:tr>
      <w:tr w:rsidR="00E33C94" w:rsidRPr="00C949FA" w14:paraId="0B36C601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C24F1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M2-M-F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21CC6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AGGAGCAGGCAAATGTGC</w:t>
            </w:r>
          </w:p>
        </w:tc>
      </w:tr>
      <w:tr w:rsidR="00E33C94" w:rsidRPr="00C949FA" w14:paraId="04FC3333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6C152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M2-AS-F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34007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CTGATCCAGGCAAATGTGC</w:t>
            </w:r>
          </w:p>
        </w:tc>
      </w:tr>
      <w:tr w:rsidR="00E33C94" w:rsidRPr="00C949FA" w14:paraId="5BD61E30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4D928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DM2-M/AS-R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BC520" w14:textId="77777777" w:rsidR="00E33C94" w:rsidRPr="00C949F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GGGTCTCTTGTTCCGAAG</w:t>
            </w:r>
          </w:p>
        </w:tc>
      </w:tr>
      <w:tr w:rsidR="0098497A" w:rsidRPr="00C949FA" w14:paraId="4768C23A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0EECE" w14:textId="77777777" w:rsidR="0098497A" w:rsidRPr="00C949FA" w:rsidRDefault="0098497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nal control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626BB" w14:textId="77777777" w:rsidR="0098497A" w:rsidRPr="00C949FA" w:rsidRDefault="0098497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98497A" w:rsidRPr="00C949FA" w14:paraId="098ED7D4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0134C" w14:textId="77777777" w:rsidR="0098497A" w:rsidRPr="00C949FA" w:rsidRDefault="0098497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m-GAPDH-F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1177C" w14:textId="77777777" w:rsidR="0098497A" w:rsidRPr="00C949FA" w:rsidRDefault="0098497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TCGGAGTCAACGGATTTG</w:t>
            </w:r>
          </w:p>
        </w:tc>
      </w:tr>
      <w:tr w:rsidR="0098497A" w:rsidRPr="00C949FA" w14:paraId="033BCAC1" w14:textId="77777777">
        <w:trPr>
          <w:trHeight w:val="315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A8315" w14:textId="77777777" w:rsidR="0098497A" w:rsidRPr="00C949FA" w:rsidRDefault="000B6B9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m-GAPDH-R</w:t>
            </w:r>
          </w:p>
        </w:tc>
        <w:tc>
          <w:tcPr>
            <w:tcW w:w="6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396C4" w14:textId="77777777" w:rsidR="0098497A" w:rsidRPr="00C949FA" w:rsidRDefault="000B6B9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C949F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AAGATGGTGATGGGATTTC</w:t>
            </w:r>
          </w:p>
        </w:tc>
      </w:tr>
    </w:tbl>
    <w:p w14:paraId="27DDF0CF" w14:textId="77777777" w:rsidR="00E33C94" w:rsidRDefault="00E33C94">
      <w:pPr>
        <w:jc w:val="left"/>
        <w:rPr>
          <w:rFonts w:ascii="Times New Roman" w:eastAsia="宋体" w:hAnsi="Times New Roman" w:cs="Times New Roman"/>
        </w:rPr>
      </w:pPr>
    </w:p>
    <w:sectPr w:rsidR="00E33C94">
      <w:headerReference w:type="even" r:id="rId8"/>
      <w:headerReference w:type="default" r:id="rId9"/>
      <w:headerReference w:type="firs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6F1A10" w14:textId="77777777" w:rsidR="0008763A" w:rsidRDefault="0008763A">
      <w:r>
        <w:separator/>
      </w:r>
    </w:p>
  </w:endnote>
  <w:endnote w:type="continuationSeparator" w:id="0">
    <w:p w14:paraId="2518DFF5" w14:textId="77777777" w:rsidR="0008763A" w:rsidRDefault="00087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0C501D" w14:textId="77777777" w:rsidR="0008763A" w:rsidRDefault="0008763A">
      <w:r>
        <w:separator/>
      </w:r>
    </w:p>
  </w:footnote>
  <w:footnote w:type="continuationSeparator" w:id="0">
    <w:p w14:paraId="091F1C01" w14:textId="77777777" w:rsidR="0008763A" w:rsidRDefault="000876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55F967" w14:textId="77777777" w:rsidR="00E33C94" w:rsidRDefault="00000000">
    <w:pPr>
      <w:pStyle w:val="a5"/>
    </w:pPr>
    <w:r>
      <w:pict w14:anchorId="3857CFF4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6629829" o:spid="_x0000_s1026" type="#_x0000_t75" alt="" style="position:absolute;left:0;text-align:left;margin-left:0;margin-top:0;width:415pt;height:415pt;z-index:-251656192;mso-wrap-edited:f;mso-width-percent:0;mso-height-percent:0;mso-position-horizontal:center;mso-position-horizontal-relative:margin;mso-position-vertical:center;mso-position-vertical-relative:margin;mso-width-percent:0;mso-height-percent:0;mso-width-relative:page;mso-height-relative:page" o:allowincell="f">
          <v:imagedata r:id="rId1" o:title="1621317773732_合同水印" gain="19661f" blacklevel="22938f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18752F" w14:textId="77777777" w:rsidR="00E33C94" w:rsidRDefault="00E33C94">
    <w:pPr>
      <w:pStyle w:val="a5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A32D08" w14:textId="77777777" w:rsidR="00E33C94" w:rsidRDefault="00000000">
    <w:pPr>
      <w:pStyle w:val="a5"/>
    </w:pPr>
    <w:r>
      <w:pict w14:anchorId="1BD19910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6629828" o:spid="_x0000_s1025" type="#_x0000_t75" alt="" style="position:absolute;left:0;text-align:left;margin-left:0;margin-top:0;width:415pt;height:415pt;z-index:-251657216;mso-wrap-edited:f;mso-width-percent:0;mso-height-percent:0;mso-position-horizontal:center;mso-position-horizontal-relative:margin;mso-position-vertical:center;mso-position-vertical-relative:margin;mso-width-percent:0;mso-height-percent:0;mso-width-relative:page;mso-height-relative:page" o:allowincell="f">
          <v:imagedata r:id="rId1" o:title="1621317773732_合同水印" gain="19661f" blacklevel="22938f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522"/>
    <w:rsid w:val="00075522"/>
    <w:rsid w:val="0008763A"/>
    <w:rsid w:val="000B6B9A"/>
    <w:rsid w:val="00257BDA"/>
    <w:rsid w:val="003315B3"/>
    <w:rsid w:val="004710FB"/>
    <w:rsid w:val="006048AA"/>
    <w:rsid w:val="006242DF"/>
    <w:rsid w:val="00956C4C"/>
    <w:rsid w:val="009653DA"/>
    <w:rsid w:val="0098497A"/>
    <w:rsid w:val="009C24D8"/>
    <w:rsid w:val="00C949FA"/>
    <w:rsid w:val="00E33C94"/>
    <w:rsid w:val="00E5510A"/>
    <w:rsid w:val="00E81D15"/>
    <w:rsid w:val="00F0509E"/>
    <w:rsid w:val="0C507F54"/>
    <w:rsid w:val="1AF67021"/>
    <w:rsid w:val="459F197E"/>
    <w:rsid w:val="47E47EB6"/>
    <w:rsid w:val="4AE114F4"/>
    <w:rsid w:val="4E8C3639"/>
    <w:rsid w:val="5ACD2B87"/>
    <w:rsid w:val="76265AE7"/>
    <w:rsid w:val="7B3E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3799E6"/>
  <w15:docId w15:val="{C631F300-7D17-3345-A20B-455CACDAD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Pr>
      <w:rFonts w:ascii="Calibri" w:hAnsi="Calibri" w:cs="Calibri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8"/>
    <customShpInfo spid="_x0000_s4099"/>
    <customShpInfo spid="_x0000_s4097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29D4B8B-C2EE-420E-8B5D-E125A982A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1980454272@qq.com</cp:lastModifiedBy>
  <cp:revision>3</cp:revision>
  <dcterms:created xsi:type="dcterms:W3CDTF">2025-04-30T00:55:00Z</dcterms:created>
  <dcterms:modified xsi:type="dcterms:W3CDTF">2025-04-30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696CAA7AEB4F4BBA8EB742E60A07F846</vt:lpwstr>
  </property>
</Properties>
</file>